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Table S2 Postions and length of NUMTs in nine species of nuclear genomes. </w:t>
      </w:r>
    </w:p>
    <w:tbl>
      <w:tblPr>
        <w:tblW w:w="86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5"/>
        <w:gridCol w:w="1800"/>
        <w:gridCol w:w="1080"/>
        <w:gridCol w:w="1440"/>
      </w:tblGrid>
      <w:tr>
        <w:trPr>
          <w:trHeight w:val="315" w:hRule="atLeast"/>
        </w:trPr>
        <w:tc>
          <w:tcPr>
            <w:tcW w:w="43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enome position of NUMTs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osition on mtgenom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 w:val="24"/>
              </w:rPr>
              <w:t>NUMT length (bp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E-value</w:t>
            </w:r>
          </w:p>
        </w:tc>
      </w:tr>
      <w:tr>
        <w:trPr>
          <w:trHeight w:val="315" w:hRule="atLeast"/>
        </w:trPr>
        <w:tc>
          <w:tcPr>
            <w:tcW w:w="8655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  <w:t>Anopheles sinensis</w:t>
            </w:r>
            <w:r>
              <w:rPr>
                <w:b/>
                <w:bCs/>
                <w:kern w:val="0"/>
                <w:sz w:val="24"/>
              </w:rPr>
              <w:t xml:space="preserve"> :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affold 15:2758761-27589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77-91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108</w:t>
            </w:r>
          </w:p>
        </w:tc>
      </w:tr>
      <w:tr>
        <w:trPr>
          <w:trHeight w:val="315" w:hRule="atLeast"/>
        </w:trPr>
        <w:tc>
          <w:tcPr>
            <w:tcW w:w="8655" w:type="dxa"/>
            <w:gridSpan w:val="4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  <w:t>Anopheles christyi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sz w:val="24"/>
                <w:vertAlign w:val="superscript"/>
              </w:rPr>
              <w:t>a</w:t>
            </w:r>
            <w:r>
              <w:rPr>
                <w:b/>
                <w:bCs/>
                <w:kern w:val="0"/>
                <w:sz w:val="24"/>
              </w:rPr>
              <w:t>: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B694098:363-6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04-79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153</w:t>
            </w:r>
          </w:p>
        </w:tc>
      </w:tr>
      <w:tr>
        <w:trPr>
          <w:trHeight w:val="315" w:hRule="atLeast"/>
        </w:trPr>
        <w:tc>
          <w:tcPr>
            <w:tcW w:w="8655" w:type="dxa"/>
            <w:gridSpan w:val="4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  <w:t>Anopheles darlingi</w:t>
            </w:r>
            <w:r>
              <w:rPr>
                <w:b/>
                <w:bCs/>
                <w:kern w:val="0"/>
                <w:sz w:val="24"/>
              </w:rPr>
              <w:t xml:space="preserve"> :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affold_669:2090-22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04-14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00E-33</w:t>
            </w:r>
          </w:p>
        </w:tc>
      </w:tr>
      <w:tr>
        <w:trPr>
          <w:trHeight w:val="315" w:hRule="atLeast"/>
        </w:trPr>
        <w:tc>
          <w:tcPr>
            <w:tcW w:w="8655" w:type="dxa"/>
            <w:gridSpan w:val="4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  <w:t>Anopheles minimus</w:t>
            </w:r>
            <w:r>
              <w:rPr>
                <w:b/>
                <w:bCs/>
                <w:kern w:val="0"/>
                <w:sz w:val="24"/>
              </w:rPr>
              <w:t xml:space="preserve"> :</w:t>
            </w:r>
          </w:p>
        </w:tc>
      </w:tr>
      <w:tr>
        <w:trPr>
          <w:trHeight w:val="24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B664277:288778-2888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297-143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10</w:t>
            </w:r>
          </w:p>
        </w:tc>
      </w:tr>
      <w:tr>
        <w:trPr>
          <w:trHeight w:val="300" w:hRule="atLeast"/>
        </w:trPr>
        <w:tc>
          <w:tcPr>
            <w:tcW w:w="8655" w:type="dxa"/>
            <w:gridSpan w:val="4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  <w:t xml:space="preserve">Anopheles farauti </w:t>
            </w:r>
            <w:r>
              <w:rPr>
                <w:b/>
                <w:bCs/>
                <w:kern w:val="0"/>
                <w:sz w:val="24"/>
              </w:rPr>
              <w:t>:</w:t>
            </w:r>
          </w:p>
        </w:tc>
      </w:tr>
      <w:tr>
        <w:trPr>
          <w:trHeight w:val="375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915058:582090-5819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99-52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2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915058:582219-5821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99-52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24</w:t>
            </w:r>
          </w:p>
        </w:tc>
      </w:tr>
      <w:tr>
        <w:trPr>
          <w:trHeight w:val="285" w:hRule="atLeast"/>
        </w:trPr>
        <w:tc>
          <w:tcPr>
            <w:tcW w:w="8655" w:type="dxa"/>
            <w:gridSpan w:val="4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  <w:t xml:space="preserve">Anopheles atroparvus </w:t>
            </w:r>
            <w:r>
              <w:rPr>
                <w:b/>
                <w:bCs/>
                <w:kern w:val="0"/>
                <w:sz w:val="24"/>
              </w:rPr>
              <w:t>:</w:t>
            </w:r>
          </w:p>
        </w:tc>
      </w:tr>
      <w:tr>
        <w:trPr>
          <w:trHeight w:val="15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421900:2256834-22567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31-33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00E-23</w:t>
            </w:r>
          </w:p>
        </w:tc>
      </w:tr>
      <w:tr>
        <w:trPr>
          <w:trHeight w:val="15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421900:2256897-22568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31-33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00E-2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421900:2256771-22567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31-33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12</w:t>
            </w:r>
          </w:p>
        </w:tc>
      </w:tr>
      <w:tr>
        <w:trPr>
          <w:trHeight w:val="315" w:hRule="atLeast"/>
        </w:trPr>
        <w:tc>
          <w:tcPr>
            <w:tcW w:w="8655" w:type="dxa"/>
            <w:gridSpan w:val="4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  <w:t>Culex quinquefasciatus</w:t>
            </w:r>
            <w:r>
              <w:rPr>
                <w:b/>
                <w:bCs/>
                <w:kern w:val="0"/>
                <w:sz w:val="24"/>
              </w:rPr>
              <w:t xml:space="preserve"> :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3.816:413-159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-155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5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3.816:15999-217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-57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3.1381:1-28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18-120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3.1381:5317-60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12-135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3.507:356204-3576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3-17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3.398:274851-2755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88-73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3.181:166063-1665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35-74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00E-14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3.228:5845-61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5-13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0E-8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3.228:5678-58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79-16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E-5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3.429:186086-1862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02-81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5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3.622:228233-2283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27-70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0E-5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3.1139:9551-96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69-15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4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3.909:17699-177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83-100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38</w:t>
            </w:r>
          </w:p>
        </w:tc>
      </w:tr>
      <w:tr>
        <w:trPr>
          <w:trHeight w:val="315" w:hRule="atLeast"/>
        </w:trPr>
        <w:tc>
          <w:tcPr>
            <w:tcW w:w="8655" w:type="dxa"/>
            <w:gridSpan w:val="4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  <w:t>Aedes aegypti</w:t>
            </w:r>
            <w:r>
              <w:rPr>
                <w:b/>
                <w:bCs/>
                <w:kern w:val="0"/>
                <w:sz w:val="24"/>
              </w:rPr>
              <w:t xml:space="preserve"> :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363:1110349-11246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2-155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3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593:1-128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99-157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600:574435-5820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-76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600:573138-5744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271-166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765:566937-5747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-79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765:574716-5748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94-53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3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1330:113872-1187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48-123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357:533538-5375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81-71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118:1399129-14016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11-132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118:1403729-14056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619-166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118:1402642-14032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75-146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118:1406622-14067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-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7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118:118430-1185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27-128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0E-3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556:22730-251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80-130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929:838-26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39-38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929:6860-84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92-66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929:2821-40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13-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929:5-8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9-13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368:182607-1842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35-89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36:2226087-22273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68-146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36:2228051-22283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71-21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00E-11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41:2928545-29293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75-67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194:495376-4965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62-146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194:496663-4968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48-133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8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960:244065-2449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0-33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90:2645617-26462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-6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90:2645439-26455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470-166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00E-5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90:2067369-20674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80-113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0E-2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260:152310-1528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034-135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440:877482-8779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33-132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440:348372-3484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25-115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00E-3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156:2041781-20421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2-14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554:78003-785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2-9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554:77364-779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92-133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12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554:78590-788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47-15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E-7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554:73821-740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031-132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00E-7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481:584735-5851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59-163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00E-16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481:584527-5851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930-166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E-14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348:814075-8145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28-127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16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287:517376-5178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29-127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0E-16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287:517843-51838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92-133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E-121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287:515920-5160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94-131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5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206:769400-7697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3-28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14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763:415176-4155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96-105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00E-14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763:414731-4149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77-108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0E-8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734:165708-1660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99-95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E-14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454:604405-6047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20-16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E-14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454:604711-6049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60-64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8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491:872554-8729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70-110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E-13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11:2777911-27782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71-113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13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2991:3085-34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53-49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E-13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240:1309519-13100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92-133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00E-13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240:1313936-13142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94-132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11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240:1310074-13103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399-127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0E-9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240:1309213-13094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2-5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00E-7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607:544646-5449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54-58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0E-13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607:672810-6728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00-51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3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894:28480-290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92-133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12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894:33697-340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94-133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10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894:28324-283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2-4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1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822:5757-60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40-67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E-12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62:2332332-23328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92-133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00E-12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62:2324539-23248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94-132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10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62:2332155-23323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24-127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0E-4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1088:117180-1174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02-19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111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23:312739-3129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061-163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00E-10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522:623699-6238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531-147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0E-9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1225:140331-1405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-2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0E-9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458:369013-3692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1-19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0E-8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551:480830-4810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93-77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00E-7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253:496050-4962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73-64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71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459:680228-6803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98-45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00E-71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98:734527-7347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6-17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6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98:752508-7527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6-17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6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98:767082-7672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6-17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6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98:792849-7930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6-17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6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640:625438-6256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43-100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6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309:472664-4728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10-109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0E-6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405:341187-3413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97-4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6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10:3766238-37663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7-15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E-5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407:81601-817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86-104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4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495:486627-4867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3-21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4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739:457521-4576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7-20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4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181:1893160-18932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95-34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0E-4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108:1876643-18767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19-29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E-3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724:459373-4594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33-106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E-3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222:1148365-11484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04-11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00E-3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314:295367-2954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23-21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0E-3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109:414681-4147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25-50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3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136:1660986-16610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210-142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00E-3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55:2658873-26589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92-132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3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55:742248-7423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15-112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00E-2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857:199898-1999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78-104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3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433:635952-6360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224-143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3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8:3317954-33180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29-17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E-3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207:981211-9813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289-144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0E-31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33:1205041-12051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2-12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0E-31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6:2460253-24603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41-115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3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53:2063259-20633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18-5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3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661:458008-4580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61-31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2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63:1107567-11076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64-112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2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2836:2479-25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43-108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00E-2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1:5589008-55890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03-28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00E-2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344:789638-7897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69-54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00E-2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569:203453-2035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68-7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0E-2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569:203384-2034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33-17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2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399:410887-4109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33-48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0E-2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1185:143607-1436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80-113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2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482:720005-7200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5-2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0E-2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396:148986-1490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34-2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0E-2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198:1092954-10930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180-142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0E-2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124:1908660-19087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50-132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2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238:58015-5808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5-5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21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660:36369-364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6-46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00E-21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86:978622-9786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2-2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E-2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72:2921875-29219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91-52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00E-2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1110:47790-478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070-161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E-1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889:142929-1429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88-40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0E-1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248:1295863-12959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10-103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1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84:1263110-12631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20-165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0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272:778093-7781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12-40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00E-0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ercont1.25:1430922-14309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38-20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00E-07</w:t>
            </w:r>
          </w:p>
        </w:tc>
      </w:tr>
      <w:tr>
        <w:trPr>
          <w:trHeight w:val="300" w:hRule="atLeast"/>
        </w:trPr>
        <w:tc>
          <w:tcPr>
            <w:tcW w:w="8655" w:type="dxa"/>
            <w:gridSpan w:val="4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</w:rPr>
              <w:t>Aedes albopictus</w:t>
            </w:r>
            <w:r>
              <w:rPr>
                <w:b/>
                <w:bCs/>
                <w:color w:val="000000"/>
                <w:kern w:val="0"/>
                <w:sz w:val="24"/>
              </w:rPr>
              <w:t xml:space="preserve"> :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/>
            </w:pPr>
            <w:r>
              <w:rPr>
                <w:kern w:val="0"/>
                <w:sz w:val="24"/>
              </w:rPr>
              <w:t>JXUM01S002504</w:t>
            </w:r>
            <w:r>
              <w:rPr>
                <w:color w:val="000000"/>
                <w:kern w:val="0"/>
                <w:sz w:val="24"/>
              </w:rPr>
              <w:t>:204914-2075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0-32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/>
            </w:pPr>
            <w:r>
              <w:rPr>
                <w:kern w:val="0"/>
                <w:sz w:val="24"/>
              </w:rPr>
              <w:t>JXUM01S002504</w:t>
            </w:r>
            <w:r>
              <w:rPr>
                <w:color w:val="000000"/>
                <w:kern w:val="0"/>
                <w:sz w:val="24"/>
              </w:rPr>
              <w:t>:200588-2016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62-85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2504:203788-2049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58-68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2504:207809-2078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9-6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2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059:355844-3575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270-13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23063:1-16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70-31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22730:1-16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15-32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22730:1619-17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2-17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0E-61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26382:1-15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0-26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5757:65582-668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296-105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9535:1-13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75-52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4322:35255-361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2-13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3600:2-9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43-80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3600:3040-33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84-83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13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7548:64063-649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2-12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11970:19722-208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36-71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11970:22157-229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57-90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11970:18159-185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27-46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E-17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47884:1-8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3-52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44631:1-8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84-40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12828:16345-171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95-84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9655:1134-19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95-84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10445:1-7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36-9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8747:20580-214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37-67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8747:20246-205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80-36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15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14308:1-6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65-88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14308:816-9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54-87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E-4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26498:633-13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10-40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231:548499-5491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716-133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7939:1-5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50-89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3856:56829-574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462-100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2602:932-15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462-100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5260:83477-840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64-39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2580:214818-2153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49-60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96607:1-5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920-114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96607:718-9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558-107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8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757:97513-980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457-110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7346:21437-219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15-20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3132:137963-1384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140-106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75904:5060-55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864-133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2882:162449-1629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520-13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11233:13852-143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94-100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107719:433-8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20-48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107719:1-2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78-52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7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489:126264-1267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250-127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13898:10552-109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95-8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570:351000-3514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862-142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1291:169294-1697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68-33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3171:11939-123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502-138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15849:5036-54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27-12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17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15849:1-3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280-126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16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25443:1040-13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025-133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16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117307:1-3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47-50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0E-16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117307:563-8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03-54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10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117307:489-6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484-95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E-3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625:141799-1421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517-118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00E-15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3673:102071-1024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83-64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15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3673:101032-1013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74-60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14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136513:1-3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48-24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0E-15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61233:1-3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223-115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14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62495:1-2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390-116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13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63268:1-2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67-78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E-13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850:329330-3298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36-19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E-13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307:393789-3940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472-157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E-13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6202:1-2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586-118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13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62160:1-2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49-16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0E-13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3957:77535-778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280-135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12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150:406301-4065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280-135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12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31992:495-7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96-88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0E-12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5235:346-6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99-88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12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86674:962-12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99-88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12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63965:1-2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543-118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0E-12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39912:493-7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19- 79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00E-12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66472:1-2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70-79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0E-11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66164:1-2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1-4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11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66936:1-2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402-106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11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67339:1-2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157-134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0E-11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67720:1-2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169- 124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111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145863:1-2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52-19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0E-10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2538:134769-1349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01-84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10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2065:1358-15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-2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00E-10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69672:1-2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96-77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0E-101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83965:484-6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55-14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9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151376:1-2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361-95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E-9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149400:1-2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602- 118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9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68799:1-2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24-39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9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72075:1-2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364-125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9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148981:1-2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22-46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9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67468:1-2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96-55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0E-9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71868:1-2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88-78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9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53160:1-2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192-13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00E-9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14706:1-2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50-110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E-91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4681:121117-1213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58-80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E-9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9097:6046-63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75-5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0E-8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74858:1-2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196-123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8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3186:138053-1382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12-49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8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8551:4167-43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49-57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0E-8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99115:393-6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912-10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0E-8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99115:1101-12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95-78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0E-8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032:401115-4013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965-141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0E-81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1665:267480-2676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92-16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E-7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3392:51574-517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134-123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0E-7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3766:291-4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27-52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7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719:72375-725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08-83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0E-7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3474:3009-32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00-14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7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3016:7730-79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66-44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7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152351:1-2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66-74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0E-7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1778:647-8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00-1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6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1887:135774-1359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29-53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E-6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317:388846-3889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247-143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6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68657:92-2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448-85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0E-61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2043:15559-156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72-19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5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8123:10963-110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59-50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5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1847:176008-1761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96-25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5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809:112545-1126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96-25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5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573:344486-3446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59-50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5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11486:8058-81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069 -111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0E-4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239:89378-894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87-77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E-4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105:301137-3012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902-100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E-4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924:250294-2504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97-77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0E-4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7401:61509-616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749-118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4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1003:269286-2693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78-41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4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19872:1691-17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99-87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0E-4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175:441557-4416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78-45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0E-4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2412:158482-1585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59-50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4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55370:350-4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209-123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0E-4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15855:3310-34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33-44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0E-4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8080:13243-133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26-84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41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6298:76001-761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15-47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41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14217:9933-100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4-3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00E-41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3852:34526-346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098-122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E-4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76484:1512-16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13-84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E-3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13540:11532-116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42-50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3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11204:27584-276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798-138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3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367:513344-5134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59-25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0E-3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473:343376-3434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1-16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3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5007:117379-1174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127-132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0E-3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6149:78298-783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59-25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3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2031:106496-1065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520-126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00E-3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366:30326-304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07-75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E-3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65659:144-2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22-80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00E-3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43906:373-4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87-49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00E-3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555:259980-2600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52-59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E-3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10032:25925-260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142-122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3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9318:3475-35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142-122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3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2968:188456-1885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75-37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3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2499:20625-207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734-88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3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2723:131032-1311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35-15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0E-3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689:212657-2127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85-60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0E-3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3382:22227-223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191-132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3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1356:192290-1923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579-106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3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8588:49081-491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11-60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2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3228:127247-1273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66-6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2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2690:131335-1314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50-25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2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2141:191465-1915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37-44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2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609:234978-2350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93-29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2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6304:48960-490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55-23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0E-2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3688:151572-1516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92-84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E-2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227:280943-2810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56-15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E-2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1326:171060-1711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2-3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2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323:145579-1456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468-125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2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3403:127828-1279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615-106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0E-2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169:9198-92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99-19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0E-2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762:308185-3082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26-23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2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3312:80187-802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804-128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0E-2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1193:96107-961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207-132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0E-2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3803:22373-224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046-111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0E-23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467:255096-2551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49-42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2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467:268824-2689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49-42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2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467:266537-2666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49-42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1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6185:70653-707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65-18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00E-2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724:198666-1987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44-47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00E-2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485:162523-1626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5-2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00E-2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4410:53895-539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80-32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E-21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141:491366-4914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813-128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E-21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51484:107-1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046-111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0E-2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26859:857-9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47-2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0E-2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412:391306-3913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18-30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0E-2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2315:157060-1571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265-113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1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1476:110772-1108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91-35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1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1259:472374-4724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165-122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0E-19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5429:42809-428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80-32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0E-18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11684:1403-14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-1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1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979:194917-1950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73-22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1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085:589938-5900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477-85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1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009:511513-5115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32-3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0E-17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16112:1845-19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55-57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E-1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378:212405-2124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-1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00E-16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2755:68077-681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16-108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E-1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192:103285-1033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396-114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E-1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1211:179095-1791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2-3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00E-15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1454:295566-2956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-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0E-14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12733:1142-11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20-20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0E-12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578:200415-2004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63-87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0E-10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39344:192-2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102-61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07</w:t>
            </w:r>
          </w:p>
        </w:tc>
      </w:tr>
      <w:tr>
        <w:trPr>
          <w:trHeight w:val="300" w:hRule="atLeast"/>
        </w:trPr>
        <w:tc>
          <w:tcPr>
            <w:tcW w:w="43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UM01S000488:82401-82447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32-477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0E-07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Lack of control reg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Appleconvertedspace">
    <w:name w:val="apple-converted-space"/>
    <w:basedOn w:val="Style14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13:38:00Z</dcterms:created>
  <dc:creator>User</dc:creator>
  <dc:description/>
  <cp:keywords/>
  <dc:language>en-US</dc:language>
  <cp:lastModifiedBy>User</cp:lastModifiedBy>
  <dcterms:modified xsi:type="dcterms:W3CDTF">2017-11-04T06:58:00Z</dcterms:modified>
  <cp:revision>21</cp:revision>
  <dc:subject/>
  <dc:title>Table 3 Nuclear mitochondrial DNA segments of the mosquito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5</vt:lpwstr>
  </property>
</Properties>
</file>